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  <w:lang w:val="cs-CZ"/>
        </w:rPr>
      </w:pPr>
      <w:r>
        <w:rPr>
          <w:vertAlign w:val="superscript"/>
          <w:lang w:val="cs-CZ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29540</wp:posOffset>
                </wp:positionV>
                <wp:extent cx="58293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21"/>
                              <w:gridCol w:w="1951"/>
                              <w:gridCol w:w="2224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Species and taxonomical placement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18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25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5.8S (ITS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Acc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Agaricomycetes sp. CCF 4138</w:t>
                                  </w:r>
                                </w:p>
                              </w:tc>
                              <w:tc>
                                <w:tcPr>
                                  <w:tcW w:w="6159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HE573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Agaric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garicus bispor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8721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577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4043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grocybe praecox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5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461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18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mpulloclitocybe clavip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7161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988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89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nthracophyllum archeri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09291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4570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043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rmillaria melle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8721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9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890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sterophora lycoperdoid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36741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2319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570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Bolbitius vitellin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5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9180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alocybe carne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36741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2317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570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antharocybe gruberi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34546 DQ23454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3454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hlorophyllum agaricoid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5701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8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hondrostereum purpure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8285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51860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lavaria zollingeri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5700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988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lavulinopsis laeticolor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3768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4569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2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litocybe candican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7160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 xml:space="preserve">AY645055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2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ollybia tuberos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7160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988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oprinopsis cinere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Genome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4149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458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oprinus comat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577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577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ortinarius aurilici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5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5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0837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repidotus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cf. </w:t>
                                  </w: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pplanat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5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38040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22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ylindrobasidium laeve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51857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3454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5362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Entoloma prunuloid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578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8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69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Flammulina velutip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578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988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enningsomyces candid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3491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8786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5710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ygrocybe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aff. </w:t>
                                  </w: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onic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5296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6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Inocybe dulcamar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5701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9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21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Lepista irin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4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345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211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Lycoperdon pyriforme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61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8787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Lyophyllum leucophaeat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36742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2320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57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Mythicomyces corneip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09291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4570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043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Nia vibriss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3475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3475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5710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Nolanea serice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36742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36742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3674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haeomarasmius proximan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5297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3804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043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hyllotopsis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709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6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043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luteus romellii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5701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42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Rhodocollybia maculat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5296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988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04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chizophyllum commune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X5486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3475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493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Tricholoma myomyc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36742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U7645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F3194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Tricholomopsis decor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09291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9188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043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Tubaria confragos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577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9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67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Xerula radicat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5488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4505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417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Amylocortici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mylocorticium subsulphure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P1968;Times New Roman" w:ascii="AdvP1968;Times New Roman" w:hAnsi="AdvP1968;Times New Roman"/>
                                      <w:sz w:val="18"/>
                                      <w:szCs w:val="18"/>
                                      <w:lang w:bidi="en-US"/>
                                    </w:rPr>
                                    <w:t>GU18761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P1968;Times New Roman" w:ascii="AdvP1968;Times New Roman" w:hAnsi="AdvP1968;Times New Roman"/>
                                      <w:sz w:val="18"/>
                                      <w:szCs w:val="18"/>
                                      <w:lang w:bidi="en-US"/>
                                    </w:rPr>
                                    <w:t>GU18756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P1968;Times New Roman" w:ascii="AdvP1968;Times New Roman" w:hAnsi="AdvP1968;Times New Roman"/>
                                      <w:sz w:val="18"/>
                                      <w:szCs w:val="18"/>
                                      <w:lang w:bidi="en-US"/>
                                    </w:rPr>
                                    <w:t>GU1875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Atheli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highlight w:val="yell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Fibulorhizoctonia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  <w:lang w:val="cs-CZ" w:eastAsia="cs-CZ"/>
                                    </w:rPr>
                                  </w:pPr>
                                  <w:r>
                                    <w:rPr>
                                      <w:rFonts w:cs="AdvP1968;Times New Roman" w:ascii="AdvP1968;Times New Roman" w:hAnsi="AdvP1968;Times New Roman"/>
                                      <w:sz w:val="18"/>
                                      <w:szCs w:val="18"/>
                                      <w:lang w:bidi="en-US"/>
                                    </w:rPr>
                                    <w:t>AY65488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57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P1968;Times New Roman" w:ascii="AdvP1968;Times New Roman" w:hAnsi="AdvP1968;Times New Roman"/>
                                      <w:sz w:val="18"/>
                                      <w:szCs w:val="18"/>
                                      <w:lang w:bidi="en-US"/>
                                    </w:rPr>
                                    <w:t>AY8540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Auriculari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5488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57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uricularia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3454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427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Bourdotia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34544 DQ23454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577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Exidia glandulos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29312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2931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5095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Bolet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ureoboletus thibetan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5488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8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Boletellus projectell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6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5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890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Boletinellus merulioid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6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5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alostoma cinnabarin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577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4505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oniophora arid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29312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9837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22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ygrophoropsis aurantiac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6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5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axillus vernali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6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4505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67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erpula himantioid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51858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51864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J536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trobilomyces floccop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6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5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uillus pict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5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5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Cantharell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Botryobasidium subcoronat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6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4721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lavulina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5726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4569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22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ydnum albomagn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577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9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183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istotrema confluen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75726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4721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267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istotrema coronill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75725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5764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3973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Cortici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unctularia strigosozonat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51858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51864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3989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Vuillemenia comeden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51859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51866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3989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Dacrymycet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alocera corne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7161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152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890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Guepiniopsis buccin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4571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69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Gloeophyll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Veluticeps abietin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HM53608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HM5360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Jaapi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 xml:space="preserve">Jaapia argillacea 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GU18752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GU18758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F5185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lang w:bidi="en-US"/>
                                    </w:rPr>
                                    <w:t>Phallomycetidae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Gautieria otthii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9304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9305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770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hallus hadriani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7160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8516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043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Ramaria rubell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709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4505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Hymenochaet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oltricia perenni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58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8785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34559 DQ234560 DQ2345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otylidia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5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293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8540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Fomitoporia mediterrane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6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5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8540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ydnochaete duportii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266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577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lang w:bidi="en-US"/>
                                    </w:rPr>
                                    <w:t>DQ404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yphoderma praetermiss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709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8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Resinicium bicolor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61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9306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183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Rickenella fibul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7159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01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417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Polypor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Albatrellus higanensis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ined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709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6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890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limacodon septentrionali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64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6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Fomitopsis pinicol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67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6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Ganoderma tsugae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69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6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69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Grifola frondos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6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2931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Laetiporus sulphure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70596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6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21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haeolus schweintizii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70596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2932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2184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hanerochaete chrysospori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59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8788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hlebia radiat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60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F28788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olyporus arculari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3492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39306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F5165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olyporus squamos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6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2932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671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ycnoporus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7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6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115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parassis crisp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596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2932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505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pongipellis pachyodon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5763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2932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492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Trametes versicolor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696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8415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Y3542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Russul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Bondarzewia montan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U5906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23453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09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Echinodontium tinctori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57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F39305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ericium american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6577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1153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6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eterobasidion annos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57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F28786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069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Lactarius deceptivu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0709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189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eniophora nud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586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28788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115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Sterum hirsut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02658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AF39307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540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Sebacinal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Tremellodendron pallid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6608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457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115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Thelephor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Hydnellum geogenium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52971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19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DQ2183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Polyozellus multiplex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771600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427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11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Trechisporal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Trechispora alnicola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5701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3576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115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Trechispora</w:t>
                                  </w: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80375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Y64721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  <w:t>DQ4115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  <w:t>Tremellomycete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lang w:bidi="en-US"/>
                                    </w:rPr>
                                    <w:t>Cryptococcus neoformans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X6018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J55129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  <w:lang w:bidi="en-US"/>
                                    </w:rPr>
                                    <w:t>AF4443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792pt;mso-wrap-distance-left:7.05pt;mso-wrap-distance-right:7.05pt;mso-wrap-distance-top:0pt;mso-wrap-distance-bottom:0pt;margin-top:10.2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21"/>
                        <w:gridCol w:w="1951"/>
                        <w:gridCol w:w="2224"/>
                        <w:gridCol w:w="1984"/>
                      </w:tblGrid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Species and taxonomical placement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18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25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5.8S (IT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Acc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Agaricomycetes sp. CCF 4138</w:t>
                            </w:r>
                          </w:p>
                        </w:tc>
                        <w:tc>
                          <w:tcPr>
                            <w:tcW w:w="6159" w:type="dxa"/>
                            <w:gridSpan w:val="3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HE573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Agaric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garicus bispor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8721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577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4043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grocybe praecox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5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461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18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mpulloclitocybe clavip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7161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988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89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nthracophyllum archeri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09291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4570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043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rmillaria melle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8721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9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890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sterophora lycoperdoid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36741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2319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570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Bolbitius vitellin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5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9180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alocybe carne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36741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2317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570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antharocybe gruberi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34546 DQ23454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3454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hlorophyllum agaricoid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5701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8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hondrostereum purpure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8285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51860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lavaria zollingeri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5700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988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lavulinopsis laeticolor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3768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4569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2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litocybe candican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7160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 xml:space="preserve">AY645055 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2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ollybia tuberos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7160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988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oprinopsis cinere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Genome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4149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458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oprinus comat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577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577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ortinarius aurilici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5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5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0837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repidotus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cf. </w:t>
                            </w: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pplanat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5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38040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22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ylindrobasidium laeve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51857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3454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5362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Entoloma prunuloid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578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8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69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Flammulina velutip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578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988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enningsomyces candid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3491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8786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5710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ygrocybe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aff. </w:t>
                            </w: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onic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5296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6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Inocybe dulcamar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5701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9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21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Lepista irin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4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345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211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Lycoperdon pyriforme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61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8787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Lyophyllum leucophaeat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36742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2320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57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Mythicomyces corneip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09291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4570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043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Nia vibriss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3475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3475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5710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Nolanea serice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36742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36742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3674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haeomarasmius proximan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5297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38041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043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hyllotopsis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709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6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043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luteus romellii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5701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42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Rhodocollybia maculat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5296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988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04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chizophyllum commune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X5486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3475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493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Tricholoma myomyc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36742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U7645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F3194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Tricholomopsis decor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09291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9188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043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Tubaria confragos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577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9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67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Xerula radicat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5488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4505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417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Amylocortici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mylocorticium subsulphure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dvP1968;Times New Roman" w:ascii="AdvP1968;Times New Roman" w:hAnsi="AdvP1968;Times New Roman"/>
                                <w:sz w:val="18"/>
                                <w:szCs w:val="18"/>
                                <w:lang w:bidi="en-US"/>
                              </w:rPr>
                              <w:t>GU18761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dvP1968;Times New Roman" w:ascii="AdvP1968;Times New Roman" w:hAnsi="AdvP1968;Times New Roman"/>
                                <w:sz w:val="18"/>
                                <w:szCs w:val="18"/>
                                <w:lang w:bidi="en-US"/>
                              </w:rPr>
                              <w:t>GU18756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dvP1968;Times New Roman" w:ascii="AdvP1968;Times New Roman" w:hAnsi="AdvP1968;Times New Roman"/>
                                <w:sz w:val="18"/>
                                <w:szCs w:val="18"/>
                                <w:lang w:bidi="en-US"/>
                              </w:rPr>
                              <w:t>GU1875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Atheli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highlight w:val="yellow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Fibulorhizoctonia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  <w:lang w:val="cs-CZ" w:eastAsia="cs-CZ"/>
                              </w:rPr>
                            </w:pPr>
                            <w:r>
                              <w:rPr>
                                <w:rFonts w:cs="AdvP1968;Times New Roman" w:ascii="AdvP1968;Times New Roman" w:hAnsi="AdvP1968;Times New Roman"/>
                                <w:sz w:val="18"/>
                                <w:szCs w:val="18"/>
                                <w:lang w:bidi="en-US"/>
                              </w:rPr>
                              <w:t>AY65488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57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rFonts w:cs="AdvP1968;Times New Roman" w:ascii="AdvP1968;Times New Roman" w:hAnsi="AdvP1968;Times New Roman"/>
                                <w:sz w:val="18"/>
                                <w:szCs w:val="18"/>
                                <w:lang w:bidi="en-US"/>
                              </w:rPr>
                              <w:t>AY8540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Auriculari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5488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57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uricularia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3454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427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Bourdotia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34544 DQ23454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577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Exidia glandulos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29312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2931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5095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Bolet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ureoboletus thibetan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5488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8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Boletellus projectell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6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5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890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Boletinellus merulioid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6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5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alostoma cinnabarin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577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4505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oniophora arid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29312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9837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22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ygrophoropsis aurantiac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6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5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axillus vernali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6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4505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67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erpula himantioid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51858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51864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J536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trobilomyces floccop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6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5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uillus pict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5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5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Cantharell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Botryobasidium subcoronat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6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4721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lavulina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5726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4569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22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ydnum albomagn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577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9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183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istotrema confluen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75726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4721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267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istotrema coronill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75725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5764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3973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Cortici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unctularia strigosozonat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51858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51864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3989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Vuillemenia comeden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51859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51866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3989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Dacrymycet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alocera corne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7161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152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890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Guepiniopsis buccin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4571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69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Gloeophyll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Veluticeps abietin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HM53608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HM5360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Jaapi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 xml:space="preserve">Jaapia argillacea 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GU18752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GU18758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F5185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lang w:bidi="en-US"/>
                              </w:rPr>
                              <w:t>Phallomycetidae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Gautieria otthii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9304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9305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770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hallus hadriani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7160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8516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043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Ramaria rubell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709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4505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Hymenochaet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oltricia perenni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58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8785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34559 DQ234560 DQ2345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otylidia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5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2931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8540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Fomitoporia mediterrane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6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5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8540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ydnochaete duportii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266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577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bidi="en-US"/>
                              </w:rPr>
                              <w:t>DQ404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yphoderma praetermiss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709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8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Resinicium bicolor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61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9306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183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Rickenella fibul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7159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019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417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Polypor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Albatrellus higanensis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ined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709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6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890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limacodon septentrionali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64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6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Fomitopsis pinicol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67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6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Ganoderma tsugae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69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6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69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Grifola frondos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6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2931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Laetiporus sulphure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70596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6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21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haeolus schweintizii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70596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2932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2184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hanerochaete chrysospori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59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87883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hlebia radiat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60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F28788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olyporus arculari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3492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39306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F5165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olyporus squamos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6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2932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671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ycnoporus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7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6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115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parassis crisp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596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2932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505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pongipellis pachyodon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5763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2932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492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Trametes versicolor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696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8415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Y3542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Russul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Bondarzewia montan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U5906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23453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09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Echinodontium tinctori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57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F39305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ericium american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6577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1153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6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eterobasidion annos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57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F28786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069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Lactarius deceptivu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0709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189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eniophora nud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586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28788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115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Sterum hirsut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02658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AF39307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540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Sebacinal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Tremellodendron pallid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6608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4570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115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Thelephor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Hydnellum geogenium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52971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190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DQ2183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Polyozellus multiplex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771600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427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11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Trechisporal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Trechispora alnicola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5701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3576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115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Trechispora</w:t>
                            </w:r>
                            <w:r>
                              <w:rPr>
                                <w:sz w:val="18"/>
                                <w:lang w:bidi="en-US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80375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Y64721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  <w:t>DQ4115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  <w:t>Tremellomycete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18"/>
                                <w:lang w:bidi="en-US"/>
                              </w:rPr>
                              <w:t>Cryptococcus neoformans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X6018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J55129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lang w:bidi="en-US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  <w:lang w:bidi="en-US"/>
                              </w:rPr>
                              <w:t>AF4443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ertAlign w:val="superscript"/>
          <w:lang w:val="cs-CZ"/>
        </w:rPr>
      </w:pPr>
      <w:r>
        <w:rPr>
          <w:vertAlign w:val="superscript"/>
          <w:lang w:val="cs-CZ"/>
        </w:rPr>
      </w:r>
    </w:p>
    <w:sectPr>
      <w:type w:val="nextPage"/>
      <w:pgSz w:w="12240" w:h="15840"/>
      <w:pgMar w:left="85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horndale"/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dvP1968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horndale" w:hAnsi="Times New Roman;Thorndale" w:eastAsia="Times New Roman;Thorndale" w:cs="Times New Roman;Thorndale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CharChar2">
    <w:name w:val=" Char Char2"/>
    <w:qFormat/>
    <w:rPr>
      <w:sz w:val="24"/>
      <w:szCs w:val="24"/>
      <w:lang w:val="en-US"/>
    </w:rPr>
  </w:style>
  <w:style w:type="character" w:styleId="CharChar1">
    <w:name w:val=" Char Char1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rmtovanvHTML">
    <w:name w:val="Formátovaný v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cs-CZ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0:46:00Z</dcterms:created>
  <dc:creator>Patrick Matheny</dc:creator>
  <dc:description/>
  <cp:keywords/>
  <dc:language>en-US</dc:language>
  <cp:lastModifiedBy>martin.vohnik</cp:lastModifiedBy>
  <cp:lastPrinted>2005-12-21T18:16:00Z</cp:lastPrinted>
  <dcterms:modified xsi:type="dcterms:W3CDTF">2012-05-28T14:00:00Z</dcterms:modified>
  <cp:revision>4</cp:revision>
  <dc:subject/>
  <dc:title>Table 1</dc:title>
</cp:coreProperties>
</file>